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AC045" w14:textId="77777777" w:rsidR="00840533" w:rsidRDefault="00840533" w:rsidP="00840533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5741A1BE" wp14:editId="0BE6CC92">
            <wp:extent cx="5943600" cy="3759200"/>
            <wp:effectExtent l="0" t="0" r="0" b="0"/>
            <wp:docPr id="3" name="image5.png" descr="A graph with colorful squares and black tex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png" descr="A graph with colorful squares and black text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6F05E2" w14:textId="77777777" w:rsidR="00840533" w:rsidRDefault="00840533" w:rsidP="00840533">
      <w:pPr>
        <w:spacing w:line="48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Fig S2. </w:t>
      </w:r>
      <w:r>
        <w:rPr>
          <w:rFonts w:ascii="Calibri" w:eastAsia="Calibri" w:hAnsi="Calibri" w:cs="Calibri"/>
          <w:sz w:val="20"/>
          <w:szCs w:val="20"/>
        </w:rPr>
        <w:t>Response agreement across data collection periods for both modalities of reporting (enumerator: n=150 and mobile-phone: n=127)</w:t>
      </w:r>
      <w:r w:rsidRPr="00D712C8"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Boxes represent 25-75 percentiles, with median values displayed central lines, whiskers represent 5-95 percentile.</w:t>
      </w:r>
    </w:p>
    <w:p w14:paraId="79280FC4" w14:textId="77777777" w:rsidR="00E214F1" w:rsidRDefault="00E214F1"/>
    <w:sectPr w:rsidR="00E214F1" w:rsidSect="00161F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33"/>
    <w:rsid w:val="00161F79"/>
    <w:rsid w:val="00356AA5"/>
    <w:rsid w:val="003A504D"/>
    <w:rsid w:val="006A2EFF"/>
    <w:rsid w:val="00840533"/>
    <w:rsid w:val="00E214F1"/>
    <w:rsid w:val="00EF2B50"/>
    <w:rsid w:val="00F2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CC730"/>
  <w15:chartTrackingRefBased/>
  <w15:docId w15:val="{FF6B824E-3947-A143-8373-1C012A3B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533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53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53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53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53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53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53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53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53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53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0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53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0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53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0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53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0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5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Manners</dc:creator>
  <cp:keywords/>
  <dc:description/>
  <cp:lastModifiedBy>Rhys Manners</cp:lastModifiedBy>
  <cp:revision>1</cp:revision>
  <dcterms:created xsi:type="dcterms:W3CDTF">2025-06-04T09:25:00Z</dcterms:created>
  <dcterms:modified xsi:type="dcterms:W3CDTF">2025-06-04T09:26:00Z</dcterms:modified>
</cp:coreProperties>
</file>